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FCED" w14:textId="61B5B00E" w:rsidR="00461431" w:rsidRDefault="00461431" w:rsidP="00461431">
      <w:pPr>
        <w:rPr>
          <w:rFonts w:ascii="Times New Roman" w:hAnsi="Times New Roman" w:cs="Times New Roman"/>
        </w:rPr>
      </w:pPr>
      <w:proofErr w:type="spellStart"/>
      <w:r w:rsidRPr="00E93FFE">
        <w:rPr>
          <w:rFonts w:ascii="Times New Roman" w:hAnsi="Times New Roman" w:cs="Times New Roman"/>
          <w:b/>
          <w:bCs/>
        </w:rPr>
        <w:t>Table</w:t>
      </w:r>
      <w:proofErr w:type="spellEnd"/>
      <w:r w:rsidRPr="00E93FF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3D7966">
        <w:rPr>
          <w:rFonts w:ascii="Times New Roman" w:hAnsi="Times New Roman" w:cs="Times New Roman"/>
          <w:b/>
          <w:bCs/>
        </w:rPr>
        <w:t>1</w:t>
      </w:r>
      <w:r w:rsidRPr="00E93FF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rriers</w:t>
      </w:r>
      <w:proofErr w:type="spellEnd"/>
      <w:r>
        <w:rPr>
          <w:rFonts w:ascii="Times New Roman" w:hAnsi="Times New Roman" w:cs="Times New Roman"/>
        </w:rPr>
        <w:t xml:space="preserve"> in the </w:t>
      </w:r>
      <w:proofErr w:type="spellStart"/>
      <w:r>
        <w:rPr>
          <w:rFonts w:ascii="Times New Roman" w:hAnsi="Times New Roman" w:cs="Times New Roman"/>
        </w:rPr>
        <w:t>proces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assessing</w:t>
      </w:r>
      <w:proofErr w:type="spellEnd"/>
      <w:r>
        <w:rPr>
          <w:rFonts w:ascii="Times New Roman" w:hAnsi="Times New Roman" w:cs="Times New Roman"/>
        </w:rPr>
        <w:t xml:space="preserve">, controlling, and </w:t>
      </w:r>
      <w:proofErr w:type="spellStart"/>
      <w:r>
        <w:rPr>
          <w:rFonts w:ascii="Times New Roman" w:hAnsi="Times New Roman" w:cs="Times New Roman"/>
        </w:rPr>
        <w:t>guiding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patient</w:t>
      </w:r>
      <w:proofErr w:type="spellEnd"/>
    </w:p>
    <w:p w14:paraId="3220CBF7" w14:textId="75B576C9" w:rsidR="00461431" w:rsidRDefault="00461431" w:rsidP="00461431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696"/>
      </w:tblGrid>
      <w:tr w:rsidR="00461431" w14:paraId="2602580A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2F3DA197" w14:textId="77777777" w:rsidR="00461431" w:rsidRPr="00743932" w:rsidRDefault="00461431" w:rsidP="00CA405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3932">
              <w:rPr>
                <w:rFonts w:ascii="Times New Roman" w:hAnsi="Times New Roman" w:cs="Times New Roman"/>
                <w:b/>
                <w:bCs/>
              </w:rPr>
              <w:t>Barrier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A6CF60B" w14:textId="77777777" w:rsidR="00461431" w:rsidRPr="00743932" w:rsidRDefault="00461431" w:rsidP="00CA40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3932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7127FC2E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 w:rsidRPr="00743932">
              <w:rPr>
                <w:rFonts w:ascii="Times New Roman" w:hAnsi="Times New Roman" w:cs="Times New Roman"/>
                <w:i/>
                <w:iCs/>
              </w:rPr>
              <w:t>n=331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61431" w14:paraId="2C9CA6BF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2F83DB1" w14:textId="77777777" w:rsidR="00461431" w:rsidRDefault="00461431" w:rsidP="00CA4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</w:t>
            </w:r>
            <w:proofErr w:type="spellStart"/>
            <w:r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86382C5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51.4)</w:t>
            </w:r>
          </w:p>
        </w:tc>
      </w:tr>
      <w:tr w:rsidR="00461431" w14:paraId="28DD3EBA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0B5A570" w14:textId="77777777" w:rsidR="00461431" w:rsidRDefault="00461431" w:rsidP="00CA405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re not </w:t>
            </w:r>
            <w:proofErr w:type="spellStart"/>
            <w:r>
              <w:rPr>
                <w:rFonts w:ascii="Times New Roman" w:hAnsi="Times New Roman" w:cs="Times New Roman"/>
              </w:rPr>
              <w:t>interes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improv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ir</w:t>
            </w:r>
            <w:proofErr w:type="spellEnd"/>
            <w:r>
              <w:rPr>
                <w:rFonts w:ascii="Times New Roman" w:hAnsi="Times New Roman" w:cs="Times New Roman"/>
              </w:rPr>
              <w:t xml:space="preserve"> diet, </w:t>
            </w:r>
            <w:proofErr w:type="spellStart"/>
            <w:r>
              <w:rPr>
                <w:rFonts w:ascii="Times New Roman" w:hAnsi="Times New Roman" w:cs="Times New Roman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</w:rPr>
              <w:t>w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os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3986812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(60.7)</w:t>
            </w:r>
          </w:p>
        </w:tc>
      </w:tr>
      <w:tr w:rsidR="00461431" w14:paraId="6B381EE5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4ABC2449" w14:textId="77777777" w:rsidR="00461431" w:rsidRDefault="00461431" w:rsidP="00CA405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i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i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</w:rPr>
              <w:t>chan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bit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EC8DFA2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54.1)</w:t>
            </w:r>
          </w:p>
        </w:tc>
      </w:tr>
    </w:tbl>
    <w:p w14:paraId="6306173F" w14:textId="77777777" w:rsidR="00461431" w:rsidRDefault="00461431" w:rsidP="00461431">
      <w:pPr>
        <w:rPr>
          <w:rFonts w:ascii="Times New Roman" w:hAnsi="Times New Roman" w:cs="Times New Roman"/>
        </w:rPr>
      </w:pPr>
    </w:p>
    <w:p w14:paraId="7BB6C6FE" w14:textId="566E5E3D" w:rsidR="00461431" w:rsidRDefault="00461431" w:rsidP="00461431">
      <w:pPr>
        <w:rPr>
          <w:rFonts w:ascii="Times New Roman" w:hAnsi="Times New Roman" w:cs="Times New Roman"/>
        </w:rPr>
      </w:pPr>
      <w:proofErr w:type="spellStart"/>
      <w:r w:rsidRPr="00FE30D2">
        <w:rPr>
          <w:rFonts w:ascii="Times New Roman" w:hAnsi="Times New Roman" w:cs="Times New Roman"/>
          <w:b/>
          <w:bCs/>
        </w:rPr>
        <w:t>Table</w:t>
      </w:r>
      <w:proofErr w:type="spellEnd"/>
      <w:r w:rsidRPr="00FE30D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3D7966">
        <w:rPr>
          <w:rFonts w:ascii="Times New Roman" w:hAnsi="Times New Roman" w:cs="Times New Roman"/>
          <w:b/>
          <w:bCs/>
        </w:rPr>
        <w:t>2</w:t>
      </w:r>
      <w:r w:rsidRPr="00FE30D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provements</w:t>
      </w:r>
      <w:proofErr w:type="spellEnd"/>
      <w:r>
        <w:rPr>
          <w:rFonts w:ascii="Times New Roman" w:hAnsi="Times New Roman" w:cs="Times New Roman"/>
        </w:rPr>
        <w:t xml:space="preserve"> that </w:t>
      </w:r>
      <w:proofErr w:type="spellStart"/>
      <w:r>
        <w:rPr>
          <w:rFonts w:ascii="Times New Roman" w:hAnsi="Times New Roman" w:cs="Times New Roman"/>
        </w:rPr>
        <w:t>woul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duce</w:t>
      </w:r>
      <w:proofErr w:type="spellEnd"/>
      <w:r>
        <w:rPr>
          <w:rFonts w:ascii="Times New Roman" w:hAnsi="Times New Roman" w:cs="Times New Roman"/>
        </w:rPr>
        <w:t xml:space="preserve"> health </w:t>
      </w:r>
      <w:proofErr w:type="spellStart"/>
      <w:r>
        <w:rPr>
          <w:rFonts w:ascii="Times New Roman" w:hAnsi="Times New Roman" w:cs="Times New Roman"/>
        </w:rPr>
        <w:t>problems</w:t>
      </w:r>
      <w:proofErr w:type="spellEnd"/>
      <w:r>
        <w:rPr>
          <w:rFonts w:ascii="Times New Roman" w:hAnsi="Times New Roman" w:cs="Times New Roman"/>
        </w:rPr>
        <w:t xml:space="preserve"> dependent on diet, </w:t>
      </w:r>
      <w:proofErr w:type="spellStart"/>
      <w:r>
        <w:rPr>
          <w:rFonts w:ascii="Times New Roman" w:hAnsi="Times New Roman" w:cs="Times New Roman"/>
        </w:rPr>
        <w:t>phys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ctivity</w:t>
      </w:r>
      <w:proofErr w:type="spellEnd"/>
      <w:r>
        <w:rPr>
          <w:rFonts w:ascii="Times New Roman" w:hAnsi="Times New Roman" w:cs="Times New Roman"/>
        </w:rPr>
        <w:t xml:space="preserve">, and body </w:t>
      </w:r>
      <w:proofErr w:type="spellStart"/>
      <w:r>
        <w:rPr>
          <w:rFonts w:ascii="Times New Roman" w:hAnsi="Times New Roman" w:cs="Times New Roman"/>
        </w:rPr>
        <w:t>weight</w:t>
      </w:r>
      <w:proofErr w:type="spellEnd"/>
    </w:p>
    <w:p w14:paraId="2DFCE8D3" w14:textId="7EFC7412" w:rsidR="00461431" w:rsidRDefault="00461431" w:rsidP="00461431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696"/>
      </w:tblGrid>
      <w:tr w:rsidR="00461431" w14:paraId="7D88A523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5A7CA584" w14:textId="77777777" w:rsidR="00461431" w:rsidRPr="00FE30D2" w:rsidRDefault="00461431" w:rsidP="00CA405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30D2">
              <w:rPr>
                <w:rFonts w:ascii="Times New Roman" w:hAnsi="Times New Roman" w:cs="Times New Roman"/>
                <w:b/>
                <w:bCs/>
              </w:rPr>
              <w:t>Improvement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AE6A200" w14:textId="77777777" w:rsidR="00461431" w:rsidRPr="00FE30D2" w:rsidRDefault="00461431" w:rsidP="00CA40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30D2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7CE1CD29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Pr="00FE30D2">
              <w:rPr>
                <w:rFonts w:ascii="Times New Roman" w:hAnsi="Times New Roman" w:cs="Times New Roman"/>
                <w:i/>
                <w:iCs/>
              </w:rPr>
              <w:t>=331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61431" w14:paraId="244596FD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E342AAB" w14:textId="77777777" w:rsidR="00461431" w:rsidRDefault="00461431" w:rsidP="00CA4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ple </w:t>
            </w:r>
            <w:proofErr w:type="spellStart"/>
            <w:r>
              <w:rPr>
                <w:rFonts w:ascii="Times New Roman" w:hAnsi="Times New Roman" w:cs="Times New Roman"/>
              </w:rPr>
              <w:t>procedure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guideline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monitoring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55E52C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59.8)</w:t>
            </w:r>
          </w:p>
        </w:tc>
      </w:tr>
      <w:tr w:rsidR="00461431" w14:paraId="018DC1B0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CBE1EC3" w14:textId="77777777" w:rsidR="00461431" w:rsidRDefault="00461431" w:rsidP="00CA405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t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ols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</w:rPr>
              <w:t>communic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form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diet, </w:t>
            </w:r>
            <w:proofErr w:type="spellStart"/>
            <w:r>
              <w:rPr>
                <w:rFonts w:ascii="Times New Roman" w:hAnsi="Times New Roman" w:cs="Times New Roman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</w:rPr>
              <w:t xml:space="preserve">, or </w:t>
            </w:r>
            <w:proofErr w:type="spellStart"/>
            <w:r>
              <w:rPr>
                <w:rFonts w:ascii="Times New Roman" w:hAnsi="Times New Roman" w:cs="Times New Roman"/>
              </w:rPr>
              <w:t>w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blems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amilie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4AED0D1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46.5)</w:t>
            </w:r>
          </w:p>
        </w:tc>
      </w:tr>
      <w:tr w:rsidR="00461431" w14:paraId="0FBBD1EA" w14:textId="77777777" w:rsidTr="00CA4054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364C35A9" w14:textId="77777777" w:rsidR="00461431" w:rsidRDefault="00461431" w:rsidP="00CA405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ai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</w:rPr>
              <w:t>healthca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fessional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>
              <w:rPr>
                <w:rFonts w:ascii="Times New Roman" w:hAnsi="Times New Roman" w:cs="Times New Roman"/>
              </w:rPr>
              <w:t>assess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management of diet, </w:t>
            </w:r>
            <w:proofErr w:type="spellStart"/>
            <w:r>
              <w:rPr>
                <w:rFonts w:ascii="Times New Roman" w:hAnsi="Times New Roman" w:cs="Times New Roman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managemen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4B35B21" w14:textId="77777777" w:rsidR="00461431" w:rsidRDefault="00461431" w:rsidP="00CA40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42.6)</w:t>
            </w:r>
          </w:p>
        </w:tc>
      </w:tr>
    </w:tbl>
    <w:p w14:paraId="3370B814" w14:textId="77777777" w:rsidR="00461431" w:rsidRPr="004D26D6" w:rsidRDefault="00461431" w:rsidP="00461431">
      <w:pPr>
        <w:rPr>
          <w:rFonts w:ascii="Times New Roman" w:hAnsi="Times New Roman" w:cs="Times New Roman"/>
        </w:rPr>
      </w:pPr>
    </w:p>
    <w:p w14:paraId="037336BE" w14:textId="77777777" w:rsidR="00CF46C6" w:rsidRDefault="00CF46C6">
      <w:pPr>
        <w:rPr>
          <w:rFonts w:ascii="Times New Roman" w:hAnsi="Times New Roman" w:cs="Times New Roman"/>
        </w:rPr>
      </w:pPr>
    </w:p>
    <w:p w14:paraId="214CE091" w14:textId="77777777" w:rsidR="00CF46C6" w:rsidRPr="002F43E0" w:rsidRDefault="00CF46C6">
      <w:pPr>
        <w:rPr>
          <w:rFonts w:ascii="Times New Roman" w:hAnsi="Times New Roman" w:cs="Times New Roman"/>
        </w:rPr>
      </w:pPr>
    </w:p>
    <w:sectPr w:rsidR="00CF46C6" w:rsidRPr="002F43E0" w:rsidSect="00F71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EEA"/>
    <w:rsid w:val="00090904"/>
    <w:rsid w:val="000D6F23"/>
    <w:rsid w:val="001E26AF"/>
    <w:rsid w:val="002251FE"/>
    <w:rsid w:val="00280AB3"/>
    <w:rsid w:val="0029502F"/>
    <w:rsid w:val="002A152C"/>
    <w:rsid w:val="002C794D"/>
    <w:rsid w:val="002F24E8"/>
    <w:rsid w:val="002F43E0"/>
    <w:rsid w:val="00307137"/>
    <w:rsid w:val="003D7966"/>
    <w:rsid w:val="004043F4"/>
    <w:rsid w:val="00450656"/>
    <w:rsid w:val="00461431"/>
    <w:rsid w:val="004674A8"/>
    <w:rsid w:val="00492620"/>
    <w:rsid w:val="004B529A"/>
    <w:rsid w:val="004D480E"/>
    <w:rsid w:val="004E1892"/>
    <w:rsid w:val="004E796A"/>
    <w:rsid w:val="00540B04"/>
    <w:rsid w:val="00586F81"/>
    <w:rsid w:val="005876E1"/>
    <w:rsid w:val="0059111D"/>
    <w:rsid w:val="005B5F73"/>
    <w:rsid w:val="005C4555"/>
    <w:rsid w:val="00630EEA"/>
    <w:rsid w:val="00647FB8"/>
    <w:rsid w:val="00653038"/>
    <w:rsid w:val="00682488"/>
    <w:rsid w:val="00683D4C"/>
    <w:rsid w:val="00686D9A"/>
    <w:rsid w:val="006E50D7"/>
    <w:rsid w:val="00701CF1"/>
    <w:rsid w:val="00732909"/>
    <w:rsid w:val="00751C34"/>
    <w:rsid w:val="00756899"/>
    <w:rsid w:val="007711B0"/>
    <w:rsid w:val="007830D4"/>
    <w:rsid w:val="007900AB"/>
    <w:rsid w:val="00794511"/>
    <w:rsid w:val="007A53A1"/>
    <w:rsid w:val="007B2553"/>
    <w:rsid w:val="007E4E6C"/>
    <w:rsid w:val="00801B44"/>
    <w:rsid w:val="008118A7"/>
    <w:rsid w:val="00824E11"/>
    <w:rsid w:val="008812C4"/>
    <w:rsid w:val="008B03C3"/>
    <w:rsid w:val="008B5358"/>
    <w:rsid w:val="008E42BA"/>
    <w:rsid w:val="00900B5D"/>
    <w:rsid w:val="00923D3B"/>
    <w:rsid w:val="0099184D"/>
    <w:rsid w:val="009A0E23"/>
    <w:rsid w:val="00A016D1"/>
    <w:rsid w:val="00A640DD"/>
    <w:rsid w:val="00A83B7D"/>
    <w:rsid w:val="00AA2ED7"/>
    <w:rsid w:val="00AD735C"/>
    <w:rsid w:val="00AE25A6"/>
    <w:rsid w:val="00B2132F"/>
    <w:rsid w:val="00B275B1"/>
    <w:rsid w:val="00B50B2B"/>
    <w:rsid w:val="00B615C0"/>
    <w:rsid w:val="00B6184A"/>
    <w:rsid w:val="00B82390"/>
    <w:rsid w:val="00B97B39"/>
    <w:rsid w:val="00BA65B1"/>
    <w:rsid w:val="00BC67AC"/>
    <w:rsid w:val="00C172B5"/>
    <w:rsid w:val="00C4210B"/>
    <w:rsid w:val="00C4582E"/>
    <w:rsid w:val="00C86349"/>
    <w:rsid w:val="00CA3A61"/>
    <w:rsid w:val="00CD16E1"/>
    <w:rsid w:val="00CD4B0F"/>
    <w:rsid w:val="00CF46C6"/>
    <w:rsid w:val="00D07BF6"/>
    <w:rsid w:val="00D1452E"/>
    <w:rsid w:val="00D75000"/>
    <w:rsid w:val="00DA3855"/>
    <w:rsid w:val="00E25354"/>
    <w:rsid w:val="00E63A8F"/>
    <w:rsid w:val="00EC33F5"/>
    <w:rsid w:val="00EE784D"/>
    <w:rsid w:val="00F173C6"/>
    <w:rsid w:val="00F3607B"/>
    <w:rsid w:val="00F40DFE"/>
    <w:rsid w:val="00F71975"/>
    <w:rsid w:val="00FA3D36"/>
    <w:rsid w:val="00FD64CF"/>
    <w:rsid w:val="00FE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FBDAD1"/>
  <w15:chartTrackingRefBased/>
  <w15:docId w15:val="{F9253B8F-40E4-490F-A520-DD864900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4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C45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18</Words>
  <Characters>676</Characters>
  <Application>Microsoft Office Word</Application>
  <DocSecurity>0</DocSecurity>
  <Lines>29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Znyk</dc:creator>
  <cp:keywords/>
  <dc:description/>
  <cp:lastModifiedBy>Małgorzata Znyk</cp:lastModifiedBy>
  <cp:revision>84</cp:revision>
  <dcterms:created xsi:type="dcterms:W3CDTF">2023-10-29T15:06:00Z</dcterms:created>
  <dcterms:modified xsi:type="dcterms:W3CDTF">2024-02-0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d92fc5dcf17287ce5561159d03816833d6857e4a1476a258802cc01e69fced</vt:lpwstr>
  </property>
</Properties>
</file>